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AD6" w:rsidRDefault="00FA17F3">
      <w:proofErr w:type="gramStart"/>
      <w:r>
        <w:t>S2 Table.</w:t>
      </w:r>
      <w:proofErr w:type="gramEnd"/>
      <w:r>
        <w:t xml:space="preserve"> </w:t>
      </w:r>
      <w:r w:rsidR="004374B5">
        <w:t>Prevalence</w:t>
      </w:r>
      <w:r>
        <w:t xml:space="preserve"> of three species of STH </w:t>
      </w:r>
      <w:r w:rsidR="004374B5">
        <w:t xml:space="preserve">infections </w:t>
      </w:r>
      <w:r>
        <w:t>by sex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951"/>
        <w:gridCol w:w="1167"/>
        <w:gridCol w:w="1134"/>
        <w:gridCol w:w="1135"/>
        <w:gridCol w:w="992"/>
        <w:gridCol w:w="992"/>
        <w:gridCol w:w="992"/>
      </w:tblGrid>
      <w:tr w:rsidR="00FA17F3" w:rsidRPr="004374B5" w:rsidTr="003A6781">
        <w:tc>
          <w:tcPr>
            <w:tcW w:w="1384" w:type="dxa"/>
            <w:vMerge w:val="restart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Department</w:t>
            </w:r>
          </w:p>
        </w:tc>
        <w:tc>
          <w:tcPr>
            <w:tcW w:w="1951" w:type="dxa"/>
            <w:vMerge w:val="restart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District</w:t>
            </w:r>
          </w:p>
        </w:tc>
        <w:tc>
          <w:tcPr>
            <w:tcW w:w="6412" w:type="dxa"/>
            <w:gridSpan w:val="6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Prevalence by sex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A17F3" w:rsidRPr="004374B5" w:rsidTr="002E1F20">
        <w:tc>
          <w:tcPr>
            <w:tcW w:w="1384" w:type="dxa"/>
            <w:vMerge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vMerge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1" w:type="dxa"/>
            <w:gridSpan w:val="2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Hookworm</w:t>
            </w:r>
          </w:p>
        </w:tc>
        <w:tc>
          <w:tcPr>
            <w:tcW w:w="2127" w:type="dxa"/>
            <w:gridSpan w:val="2"/>
          </w:tcPr>
          <w:p w:rsidR="00FA17F3" w:rsidRPr="00AB3B51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AB3B51">
              <w:rPr>
                <w:rFonts w:ascii="Arial" w:hAnsi="Arial" w:cs="Arial"/>
                <w:i/>
                <w:sz w:val="18"/>
                <w:szCs w:val="18"/>
                <w:lang w:val="en-GB"/>
              </w:rPr>
              <w:t>Ascaris</w:t>
            </w:r>
            <w:proofErr w:type="spellEnd"/>
            <w:r w:rsidRPr="00AB3B51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B3B51">
              <w:rPr>
                <w:rFonts w:ascii="Arial" w:hAnsi="Arial" w:cs="Arial"/>
                <w:i/>
                <w:sz w:val="18"/>
                <w:szCs w:val="18"/>
                <w:lang w:val="en-GB"/>
              </w:rPr>
              <w:t>lumbricoides</w:t>
            </w:r>
            <w:proofErr w:type="spellEnd"/>
          </w:p>
        </w:tc>
        <w:tc>
          <w:tcPr>
            <w:tcW w:w="1984" w:type="dxa"/>
            <w:gridSpan w:val="2"/>
          </w:tcPr>
          <w:p w:rsidR="00FA17F3" w:rsidRPr="00AA2757" w:rsidRDefault="00AA2757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A2757">
              <w:rPr>
                <w:rFonts w:ascii="Arial" w:hAnsi="Arial" w:cs="Arial"/>
                <w:i/>
                <w:sz w:val="18"/>
                <w:szCs w:val="18"/>
              </w:rPr>
              <w:t>Trichuris</w:t>
            </w:r>
            <w:proofErr w:type="spellEnd"/>
            <w:r w:rsidRPr="00AA275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A2757">
              <w:rPr>
                <w:rFonts w:ascii="Arial" w:hAnsi="Arial" w:cs="Arial"/>
                <w:i/>
                <w:sz w:val="18"/>
                <w:szCs w:val="18"/>
              </w:rPr>
              <w:t>trichiura</w:t>
            </w:r>
            <w:proofErr w:type="spellEnd"/>
          </w:p>
        </w:tc>
      </w:tr>
      <w:tr w:rsidR="00FA17F3" w:rsidRPr="004374B5" w:rsidTr="00E86997">
        <w:trPr>
          <w:trHeight w:val="1305"/>
        </w:trPr>
        <w:tc>
          <w:tcPr>
            <w:tcW w:w="1384" w:type="dxa"/>
            <w:vMerge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vMerge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Girl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1=1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Boy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2=125)</w:t>
            </w:r>
          </w:p>
        </w:tc>
        <w:tc>
          <w:tcPr>
            <w:tcW w:w="1135" w:type="dxa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Girl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1=125)</w:t>
            </w:r>
          </w:p>
        </w:tc>
        <w:tc>
          <w:tcPr>
            <w:tcW w:w="992" w:type="dxa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Boy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2=125)</w:t>
            </w:r>
          </w:p>
        </w:tc>
        <w:tc>
          <w:tcPr>
            <w:tcW w:w="992" w:type="dxa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Girl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1=125)</w:t>
            </w:r>
          </w:p>
        </w:tc>
        <w:tc>
          <w:tcPr>
            <w:tcW w:w="992" w:type="dxa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Boys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:rsidR="00FA17F3" w:rsidRPr="004374B5" w:rsidRDefault="00FA17F3" w:rsidP="0089720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N2=125)</w:t>
            </w:r>
          </w:p>
        </w:tc>
      </w:tr>
      <w:tr w:rsidR="00FA17F3" w:rsidRPr="004374B5" w:rsidTr="00D95E8F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ATACORA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BL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 (24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 (36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UKOUMB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TER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OUAND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 (29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UKOUNTOUN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ANGUIET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TITING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ER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 (16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HUNC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DONGA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SSIL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 (4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 (45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JOUG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PARG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 (40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 (3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AK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 (36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 (50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BORGOU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KK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ER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 (25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CHAOUR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 (15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 (23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RAK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 (2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NEND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MBEREK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’DAL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 (16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(2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ALAL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 (2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 (2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ALIBORI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NIKOAR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 (10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OGOUN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ANVILL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ARIMAM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GBAN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 (16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 (10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AND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COLLINES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ASSA-ZOUM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 (31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 (2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ESS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 (2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 (3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VÈ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 (18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 (40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NT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 (36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21 (16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35 (28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AZOU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 (21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 (27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29 (23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19 (15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6 </w:t>
            </w: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80)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VAL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 (19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6 </w:t>
            </w: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ZOU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BOMEY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GBANGNIZOUN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 (15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 (28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BOHICON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COVÈ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 (2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 (31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DJIDJ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 (22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OUINH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 (15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ZAKPOT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 (20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 (26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ZOGBODOMEY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 (2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 (3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32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ZAGNANAD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OUEME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DJARR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DJOHOUN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 (16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GUEGU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KPRO-MISSERET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15 (12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35 (28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4 (3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VRANK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BON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,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 (10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DANGB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PORTO-NOV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SEME-KPODJ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1C0CA2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PLATEAU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DJA OUER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 (18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12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 (16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IFANGN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 (2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 (39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POB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 (19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 (33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 (19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KET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 (18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 (37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SAKÉTÉ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13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 (39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ATLANTIQUE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BOMEY-CALAVI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ALLAD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 (2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 (2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KPOMASS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OUIDAH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D95E8F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SÔ-AV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,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4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TOFF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 (4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 (59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 (24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 (28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</w:tr>
      <w:tr w:rsidR="00FA17F3" w:rsidRPr="004374B5" w:rsidTr="00FA17F3"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TORI-BOSSIT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 (29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 (34.4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Z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 (22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 (32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LITTORAL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374B5"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  <w:t>COTONOU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,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COUFFO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PLAHOU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 (24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 (40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 (11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 (21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JAKOTOMEY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3 (58.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(61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 (10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GB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.0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LOUEKAM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 (35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 (41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L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 (17.6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 (40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VIKLIN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 (20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 (16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 (11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 w:val="restart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MONO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HIEM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12.0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P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9.6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2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14.4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21 </w:t>
            </w: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(16.8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8.00)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RAND POPO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8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0.8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OUEYOGBE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 (11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 (19.2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.2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.6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.60)</w:t>
            </w:r>
          </w:p>
        </w:tc>
      </w:tr>
      <w:tr w:rsidR="00FA17F3" w:rsidRPr="004374B5" w:rsidTr="00D95E8F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LOKOSSA</w:t>
            </w: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 (20.0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(40.80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7.20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6.40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A17F3" w:rsidRPr="004374B5" w:rsidTr="001C0CA2">
        <w:trPr>
          <w:trHeight w:val="219"/>
        </w:trPr>
        <w:tc>
          <w:tcPr>
            <w:tcW w:w="1384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sz w:val="18"/>
                <w:szCs w:val="18"/>
                <w:lang w:val="en-GB"/>
              </w:rPr>
              <w:t>SYNTHESIS</w:t>
            </w:r>
          </w:p>
        </w:tc>
        <w:tc>
          <w:tcPr>
            <w:tcW w:w="1951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Style w:val="lev"/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  <w:shd w:val="clear" w:color="auto" w:fill="auto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50 (14.0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55 (20.31)</w:t>
            </w:r>
          </w:p>
        </w:tc>
        <w:tc>
          <w:tcPr>
            <w:tcW w:w="1135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3 (4.91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7 (5.79)</w:t>
            </w:r>
          </w:p>
        </w:tc>
        <w:tc>
          <w:tcPr>
            <w:tcW w:w="992" w:type="dxa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4 (1.18)</w:t>
            </w:r>
          </w:p>
        </w:tc>
        <w:tc>
          <w:tcPr>
            <w:tcW w:w="992" w:type="dxa"/>
            <w:vAlign w:val="bottom"/>
          </w:tcPr>
          <w:p w:rsidR="00FA17F3" w:rsidRPr="004374B5" w:rsidRDefault="00FA17F3" w:rsidP="008972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37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7 (1.11)</w:t>
            </w:r>
          </w:p>
        </w:tc>
      </w:tr>
    </w:tbl>
    <w:p w:rsidR="00FA17F3" w:rsidRDefault="00FA17F3"/>
    <w:sectPr w:rsidR="00FA17F3" w:rsidSect="00421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FA17F3"/>
    <w:rsid w:val="00421AD6"/>
    <w:rsid w:val="004374B5"/>
    <w:rsid w:val="00AA2757"/>
    <w:rsid w:val="00AB3B51"/>
    <w:rsid w:val="00BF2DB2"/>
    <w:rsid w:val="00CE4266"/>
    <w:rsid w:val="00D5440E"/>
    <w:rsid w:val="00E86997"/>
    <w:rsid w:val="00FA1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F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qFormat/>
    <w:rsid w:val="00FA17F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9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DACHIROU</dc:creator>
  <cp:lastModifiedBy>USER</cp:lastModifiedBy>
  <cp:revision>3</cp:revision>
  <dcterms:created xsi:type="dcterms:W3CDTF">2018-01-21T05:30:00Z</dcterms:created>
  <dcterms:modified xsi:type="dcterms:W3CDTF">2018-01-21T06:44:00Z</dcterms:modified>
</cp:coreProperties>
</file>